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183" w:rsidRDefault="009015D5" w:rsidP="00A36FAF">
      <w:pPr>
        <w:pageBreakBefore/>
        <w:rPr>
          <w:rFonts w:ascii="Times New Roman" w:hAnsi="Times New Roman" w:cs="Times New Roman"/>
          <w:bCs/>
          <w:color w:val="000000" w:themeColor="text1"/>
          <w:sz w:val="24"/>
        </w:rPr>
      </w:pPr>
      <w:r w:rsidRPr="009015D5">
        <w:rPr>
          <w:rFonts w:ascii="Times New Roman" w:eastAsia="宋体" w:hAnsi="Times New Roman" w:cs="Times New Roman"/>
          <w:b/>
          <w:kern w:val="0"/>
          <w:sz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24"/>
        </w:rPr>
        <w:t>3</w:t>
      </w:r>
      <w:r w:rsidR="00BF2183" w:rsidRPr="00F126B8">
        <w:rPr>
          <w:rFonts w:ascii="Times New Roman" w:eastAsia="宋体" w:hAnsi="Times New Roman" w:cs="Times New Roman" w:hint="eastAsia"/>
          <w:b/>
          <w:kern w:val="0"/>
          <w:sz w:val="24"/>
        </w:rPr>
        <w:t>.</w:t>
      </w:r>
      <w:r w:rsidR="00BF2183" w:rsidRPr="00F126B8">
        <w:rPr>
          <w:rFonts w:ascii="Times New Roman" w:eastAsia="宋体" w:hAnsi="Times New Roman" w:cs="Times New Roman"/>
          <w:b/>
          <w:kern w:val="0"/>
          <w:sz w:val="24"/>
        </w:rPr>
        <w:t xml:space="preserve"> </w:t>
      </w:r>
      <w:r w:rsidR="00BF2183">
        <w:rPr>
          <w:rFonts w:ascii="Times New Roman" w:eastAsia="宋体" w:hAnsi="Times New Roman" w:cs="Times New Roman"/>
          <w:kern w:val="0"/>
          <w:sz w:val="24"/>
        </w:rPr>
        <w:t>Multivariate l</w:t>
      </w:r>
      <w:r w:rsidR="00BF2183">
        <w:rPr>
          <w:rFonts w:ascii="Times New Roman" w:eastAsia="宋体" w:hAnsi="Times New Roman" w:cs="Times New Roman" w:hint="eastAsia"/>
          <w:kern w:val="0"/>
          <w:sz w:val="24"/>
        </w:rPr>
        <w:t>inea</w:t>
      </w:r>
      <w:r w:rsidR="00BF2183">
        <w:rPr>
          <w:rFonts w:ascii="Times New Roman" w:eastAsia="宋体" w:hAnsi="Times New Roman" w:cs="Times New Roman"/>
          <w:kern w:val="0"/>
          <w:sz w:val="24"/>
        </w:rPr>
        <w:t>r regression analysis of the associations between</w:t>
      </w:r>
      <w:r w:rsidR="00BF2183" w:rsidRPr="008116FB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BF2183" w:rsidRPr="005246D6">
        <w:rPr>
          <w:rFonts w:ascii="Times New Roman" w:hAnsi="Times New Roman" w:cs="Times New Roman"/>
          <w:bCs/>
          <w:color w:val="000000" w:themeColor="text1"/>
          <w:sz w:val="24"/>
        </w:rPr>
        <w:t>vitamin D statu</w:t>
      </w:r>
      <w:r w:rsidR="00BF2183" w:rsidRPr="00BF2183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BF2183" w:rsidRPr="00BF2183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="00BF2183" w:rsidRPr="00BF2183">
        <w:rPr>
          <w:rFonts w:ascii="Times New Roman" w:eastAsia="宋体" w:hAnsi="Times New Roman"/>
          <w:color w:val="000000" w:themeColor="text1"/>
          <w:sz w:val="24"/>
        </w:rPr>
        <w:t xml:space="preserve">appendicular lean mass </w:t>
      </w:r>
      <w:r w:rsidR="00BF2183" w:rsidRPr="00BF2183">
        <w:rPr>
          <w:rFonts w:ascii="Times New Roman" w:eastAsia="宋体" w:hAnsi="Times New Roman" w:hint="eastAsia"/>
          <w:color w:val="000000" w:themeColor="text1"/>
          <w:sz w:val="24"/>
        </w:rPr>
        <w:t>index</w:t>
      </w:r>
      <w:r w:rsidR="00BF2183" w:rsidRPr="00BF218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BF2183" w:rsidRPr="00BF2183">
        <w:rPr>
          <w:rFonts w:ascii="Times New Roman" w:hAnsi="Times New Roman" w:cs="Times New Roman"/>
          <w:bCs/>
          <w:color w:val="000000" w:themeColor="text1"/>
          <w:sz w:val="24"/>
        </w:rPr>
        <w:t>in</w:t>
      </w:r>
      <w:r w:rsidR="00BF2183" w:rsidRPr="005246D6">
        <w:rPr>
          <w:rFonts w:ascii="Times New Roman" w:hAnsi="Times New Roman" w:cs="Times New Roman"/>
          <w:bCs/>
          <w:color w:val="000000" w:themeColor="text1"/>
          <w:sz w:val="24"/>
        </w:rPr>
        <w:t xml:space="preserve"> male (</w:t>
      </w:r>
      <w:r w:rsidR="00BF2183" w:rsidRPr="005246D6">
        <w:rPr>
          <w:rFonts w:ascii="Times New Roman" w:hAnsi="Times New Roman" w:cs="Times New Roman"/>
          <w:color w:val="000000" w:themeColor="text1"/>
          <w:sz w:val="24"/>
        </w:rPr>
        <w:t>n=</w:t>
      </w:r>
      <w:r w:rsidR="00BF2183" w:rsidRPr="005246D6">
        <w:rPr>
          <w:rFonts w:ascii="Times New Roman" w:eastAsia="宋体" w:hAnsi="Times New Roman" w:cs="Times New Roman"/>
          <w:color w:val="000000" w:themeColor="text1"/>
          <w:sz w:val="24"/>
        </w:rPr>
        <w:t>5,</w:t>
      </w:r>
      <w:r w:rsidR="00BF2183">
        <w:rPr>
          <w:rFonts w:ascii="Times New Roman" w:eastAsia="宋体" w:hAnsi="Times New Roman" w:cs="Times New Roman"/>
          <w:color w:val="000000" w:themeColor="text1"/>
          <w:sz w:val="24"/>
        </w:rPr>
        <w:t>588</w:t>
      </w:r>
      <w:r w:rsidR="00BF2183" w:rsidRPr="005246D6">
        <w:rPr>
          <w:rFonts w:ascii="Times New Roman" w:hAnsi="Times New Roman" w:cs="Times New Roman"/>
          <w:bCs/>
          <w:color w:val="000000" w:themeColor="text1"/>
          <w:sz w:val="24"/>
        </w:rPr>
        <w:t>) and female (</w:t>
      </w:r>
      <w:r w:rsidR="00BF2183" w:rsidRPr="005246D6">
        <w:rPr>
          <w:rFonts w:ascii="Times New Roman" w:hAnsi="Times New Roman" w:cs="Times New Roman"/>
          <w:color w:val="000000" w:themeColor="text1"/>
          <w:sz w:val="24"/>
        </w:rPr>
        <w:t>n=</w:t>
      </w:r>
      <w:r w:rsidR="00BF2183" w:rsidRPr="005246D6">
        <w:rPr>
          <w:rFonts w:ascii="Times New Roman" w:eastAsia="宋体" w:hAnsi="Times New Roman" w:cs="Times New Roman"/>
          <w:color w:val="000000" w:themeColor="text1"/>
          <w:sz w:val="24"/>
        </w:rPr>
        <w:t>5,6</w:t>
      </w:r>
      <w:r w:rsidR="00BF2183">
        <w:rPr>
          <w:rFonts w:ascii="Times New Roman" w:eastAsia="宋体" w:hAnsi="Times New Roman" w:cs="Times New Roman"/>
          <w:color w:val="000000" w:themeColor="text1"/>
          <w:sz w:val="24"/>
        </w:rPr>
        <w:t>54</w:t>
      </w:r>
      <w:r w:rsidR="00BF2183" w:rsidRPr="005246D6">
        <w:rPr>
          <w:rFonts w:ascii="Times New Roman" w:hAnsi="Times New Roman" w:cs="Times New Roman"/>
          <w:bCs/>
          <w:color w:val="000000" w:themeColor="text1"/>
          <w:sz w:val="24"/>
        </w:rPr>
        <w:t xml:space="preserve">) participants from NHANES </w:t>
      </w:r>
      <w:r w:rsidR="00BF2183" w:rsidRPr="005246D6">
        <w:rPr>
          <w:rFonts w:ascii="Times New Roman" w:hAnsi="Times New Roman" w:cs="Times New Roman"/>
          <w:color w:val="000000" w:themeColor="text1"/>
          <w:sz w:val="24"/>
        </w:rPr>
        <w:t>2011–2018</w:t>
      </w:r>
      <w:r w:rsidR="00BF2183" w:rsidRPr="005246D6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7"/>
        <w:gridCol w:w="1989"/>
        <w:gridCol w:w="1276"/>
        <w:gridCol w:w="1559"/>
        <w:gridCol w:w="1134"/>
        <w:gridCol w:w="1985"/>
        <w:gridCol w:w="992"/>
      </w:tblGrid>
      <w:tr w:rsidR="00BF2183" w:rsidRPr="00044BA0" w:rsidTr="003859B6">
        <w:trPr>
          <w:cantSplit/>
          <w:trHeight w:val="121"/>
        </w:trPr>
        <w:tc>
          <w:tcPr>
            <w:tcW w:w="4957" w:type="dxa"/>
            <w:vMerge w:val="restart"/>
            <w:shd w:val="clear" w:color="auto" w:fill="auto"/>
            <w:vAlign w:val="center"/>
          </w:tcPr>
          <w:p w:rsidR="00BF2183" w:rsidRPr="003525F9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F2BC2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Appendicular lean mass </w:t>
            </w:r>
            <w:r w:rsidRPr="00DF2BC2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>index</w:t>
            </w:r>
          </w:p>
        </w:tc>
        <w:tc>
          <w:tcPr>
            <w:tcW w:w="326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otal (n = 11,242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ale</w:t>
            </w:r>
            <w:r w:rsidRPr="00A710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n = 5,588</w:t>
            </w:r>
            <w:r w:rsidRPr="00A710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emale</w:t>
            </w:r>
            <w:r w:rsidRPr="00A710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n = 5,654</w:t>
            </w:r>
            <w:r w:rsidRPr="00A710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</w:tr>
      <w:tr w:rsidR="00BF2183" w:rsidRPr="00044BA0" w:rsidTr="003859B6">
        <w:trPr>
          <w:cantSplit/>
          <w:trHeight w:val="121"/>
        </w:trPr>
        <w:tc>
          <w:tcPr>
            <w:tcW w:w="49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2183" w:rsidRPr="003525F9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β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P</w:t>
            </w: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P</w:t>
            </w: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2183" w:rsidRPr="00A710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</w:pPr>
            <w:r w:rsidRPr="00A7103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 xml:space="preserve">P </w:t>
            </w:r>
            <w:r w:rsidRPr="00A710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value</w:t>
            </w:r>
          </w:p>
        </w:tc>
      </w:tr>
      <w:tr w:rsidR="00BF2183" w:rsidRPr="00044BA0" w:rsidTr="003859B6">
        <w:trPr>
          <w:cantSplit/>
          <w:trHeight w:val="121"/>
        </w:trPr>
        <w:tc>
          <w:tcPr>
            <w:tcW w:w="49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2183" w:rsidRPr="00F554F7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C00000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-hydroxyvitamin D</w:t>
            </w:r>
            <w:bookmarkStart w:id="0" w:name="_GoBack"/>
            <w:bookmarkEnd w:id="0"/>
            <w:r w:rsidRPr="00034D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nM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3 (3.686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×</w:t>
            </w: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1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  <w:vertAlign w:val="superscript"/>
              </w:rPr>
              <w:t>-4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544BC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4BC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544BC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6 (</w:t>
            </w:r>
            <w:r w:rsidRPr="00544BC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544BC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544BC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4BC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544B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E03827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E03827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E03827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 (4.409</w:t>
            </w:r>
            <w:r w:rsidRPr="00E038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×</w:t>
            </w:r>
            <w:r w:rsidRPr="00E03827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1</w:t>
            </w:r>
            <w:r w:rsidRPr="00E03827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</w:t>
            </w:r>
            <w:r w:rsidRPr="00E03827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  <w:vertAlign w:val="superscript"/>
              </w:rPr>
              <w:t>-4</w:t>
            </w:r>
            <w:r w:rsidRPr="00E03827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2183" w:rsidRPr="00E03827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E03827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E03827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</w:t>
            </w:r>
            <w:r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17</w:t>
            </w:r>
          </w:p>
        </w:tc>
      </w:tr>
      <w:tr w:rsidR="00BF2183" w:rsidRPr="00044BA0" w:rsidTr="003859B6">
        <w:trPr>
          <w:cantSplit/>
          <w:trHeight w:val="115"/>
        </w:trPr>
        <w:tc>
          <w:tcPr>
            <w:tcW w:w="4957" w:type="dxa"/>
            <w:tcBorders>
              <w:top w:val="nil"/>
            </w:tcBorders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years</w:t>
            </w:r>
          </w:p>
        </w:tc>
        <w:tc>
          <w:tcPr>
            <w:tcW w:w="1989" w:type="dxa"/>
            <w:tcBorders>
              <w:top w:val="nil"/>
            </w:tcBorders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-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17 (</w:t>
            </w: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:rsidR="00BF2183" w:rsidRPr="00544BC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4BC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-</w:t>
            </w:r>
            <w:r w:rsidRPr="00544BC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17 (</w:t>
            </w:r>
            <w:r w:rsidRPr="00544BC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544BC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BF2183" w:rsidRPr="00544BC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4BC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544B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:rsidR="00BF2183" w:rsidRPr="00217B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17B30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0.017 (</w:t>
            </w:r>
            <w:r w:rsidRPr="00217B30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217B30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BF2183" w:rsidRPr="00217B3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17B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217B3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  <w:tr w:rsidR="00BF2183" w:rsidRPr="00044BA0" w:rsidTr="003859B6">
        <w:trPr>
          <w:cantSplit/>
          <w:trHeight w:val="115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ex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female </w:t>
            </w:r>
            <w:r w:rsidRPr="00DE1A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vs</w:t>
            </w:r>
            <w:r w:rsidRPr="00DE1A1A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male)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-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1.971 (</w:t>
            </w:r>
            <w:r w:rsidRPr="0031075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31075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1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2693" w:type="dxa"/>
            <w:gridSpan w:val="2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—</w:t>
            </w:r>
          </w:p>
        </w:tc>
        <w:tc>
          <w:tcPr>
            <w:tcW w:w="2977" w:type="dxa"/>
            <w:gridSpan w:val="2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—</w:t>
            </w:r>
          </w:p>
        </w:tc>
      </w:tr>
      <w:tr w:rsidR="00BF2183" w:rsidRPr="00044BA0" w:rsidTr="003859B6">
        <w:trPr>
          <w:cantSplit/>
          <w:trHeight w:val="115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ace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</w:tr>
      <w:tr w:rsidR="00BF2183" w:rsidRPr="00044BA0" w:rsidTr="003859B6">
        <w:trPr>
          <w:cantSplit/>
          <w:trHeight w:val="121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 xml:space="preserve"> </w:t>
            </w: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 Mexican American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31075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107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31075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</w:tr>
      <w:tr w:rsidR="00BF2183" w:rsidRPr="00C00DF1" w:rsidTr="003859B6">
        <w:trPr>
          <w:cantSplit/>
          <w:trHeight w:val="121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Other Hispanic 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B320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63 (</w:t>
            </w: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3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4D49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D49C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4D49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59 (</w:t>
            </w: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5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00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8B56A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8B56A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8B56A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67 (0.04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Non-Hispanic White 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B320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01 (</w:t>
            </w: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4D49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D49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6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0.094 (</w:t>
            </w: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4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1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8B56AC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8B56A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112 (</w:t>
            </w:r>
            <w:r w:rsidRPr="008B56A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8B56A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Non-Hispanic Black 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</w:rPr>
            </w:pP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808 (</w:t>
            </w: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4D49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D49C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4D49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891 (</w:t>
            </w: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4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1024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C925D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766 (</w:t>
            </w:r>
            <w:r w:rsidRPr="00C925D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925D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Other Race</w:t>
            </w: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s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</w:rPr>
            </w:pP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63 (</w:t>
            </w: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4D49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D49C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4D49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03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0 (</w:t>
            </w: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4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655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8B56A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127 (</w:t>
            </w:r>
            <w:r w:rsidRPr="008B56AC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8B56AC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eason (Spring &amp; Summer </w:t>
            </w:r>
            <w:r w:rsidRPr="00DE1A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</w:rPr>
              <w:t>vs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Autumn &amp; Winter)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</w:rPr>
            </w:pP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9 (</w:t>
            </w:r>
            <w:r w:rsidRPr="001B320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B320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17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4D49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4D49C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4D49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6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7 (</w:t>
            </w: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024E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024E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024E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76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C925D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08 (</w:t>
            </w:r>
            <w:r w:rsidRPr="00C925D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925D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00DF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701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ducation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  <w:highlight w:val="yellow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highlight w:val="yellow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highlight w:val="yellow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Less than high school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C568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C568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68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C568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68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C568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High school or equivalent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0.031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68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23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0973A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973A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</w:t>
            </w:r>
            <w:r w:rsidRPr="000973A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0973A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60 (</w:t>
            </w:r>
            <w:r w:rsidRPr="000973A4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0973A4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0973A4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0973A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10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C5465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0.002 (</w:t>
            </w: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00DF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957</w:t>
            </w:r>
          </w:p>
        </w:tc>
      </w:tr>
      <w:tr w:rsidR="00BF2183" w:rsidRPr="00C00DF1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 xml:space="preserve"> </w:t>
            </w: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 College or above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97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C56856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685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5685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B527D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527D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75 (</w:t>
            </w:r>
            <w:r w:rsidRPr="00B527D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B527D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B527D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527D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35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C5465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21 (</w:t>
            </w: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  <w:tr w:rsidR="00BF2183" w:rsidRPr="00044BA0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overty index ratios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4472C4" w:themeColor="accent1"/>
                <w:kern w:val="0"/>
                <w:sz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</w:tr>
      <w:tr w:rsidR="00BF2183" w:rsidRPr="00044BA0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>≤</w:t>
            </w: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1.0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R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ferenc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</w:p>
        </w:tc>
      </w:tr>
      <w:tr w:rsidR="00BF2183" w:rsidRPr="00044BA0" w:rsidTr="003859B6">
        <w:trPr>
          <w:cantSplit/>
          <w:trHeight w:val="142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 xml:space="preserve"> </w:t>
            </w: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 1.0 to 3.0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68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71 (</w:t>
            </w: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9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52 (0.02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00DF1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56</w:t>
            </w:r>
          </w:p>
        </w:tc>
      </w:tr>
      <w:tr w:rsidR="00BF2183" w:rsidRPr="00044BA0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B00DFE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</w:rPr>
              <w:t xml:space="preserve"> </w:t>
            </w:r>
            <w:r w:rsidRPr="00B00D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 &gt;3.0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17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2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30 (</w:t>
            </w: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44E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DF2BC2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80 (</w:t>
            </w: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3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8</w:t>
            </w:r>
          </w:p>
        </w:tc>
      </w:tr>
      <w:tr w:rsidR="00BF2183" w:rsidRPr="00044BA0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ody mass index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, k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</w:t>
            </w:r>
            <w:r w:rsidRPr="00034D0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181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99 (</w:t>
            </w: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44E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C5465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169 (</w:t>
            </w: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  <w:tr w:rsidR="00BF2183" w:rsidRPr="00044BA0" w:rsidTr="003859B6">
        <w:trPr>
          <w:cantSplit/>
          <w:trHeight w:val="306"/>
        </w:trPr>
        <w:tc>
          <w:tcPr>
            <w:tcW w:w="4957" w:type="dxa"/>
            <w:shd w:val="clear" w:color="auto" w:fill="auto"/>
            <w:vAlign w:val="center"/>
          </w:tcPr>
          <w:p w:rsidR="00BF2183" w:rsidRPr="009860D0" w:rsidRDefault="001629D5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</w:t>
            </w:r>
            <w:r w:rsidR="00BF2183" w:rsidRPr="009860D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edentar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ime</w:t>
            </w:r>
            <w:r w:rsidR="00BF218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,</w:t>
            </w:r>
            <w:r w:rsidR="00BF218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h</w:t>
            </w:r>
            <w:r w:rsidR="00BF218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/</w:t>
            </w:r>
            <w:r w:rsidR="00BF218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</w:t>
            </w:r>
          </w:p>
        </w:tc>
        <w:tc>
          <w:tcPr>
            <w:tcW w:w="1989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-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16 (</w:t>
            </w:r>
            <w:r w:rsidRPr="001F1348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1F1348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2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F2183" w:rsidRPr="001F1348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1F13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1F134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-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19 (</w:t>
            </w:r>
            <w:r w:rsidRPr="00C44E2F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44E2F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2183" w:rsidRPr="00C44E2F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C44E2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44E2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BF2183" w:rsidRPr="00C54653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-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0.012 (</w:t>
            </w:r>
            <w:r w:rsidRPr="00C54653">
              <w:rPr>
                <w:rFonts w:ascii="Times New Roman" w:eastAsia="宋体" w:hAnsi="Times New Roman" w:cs="MingLiU" w:hint="eastAsia"/>
                <w:color w:val="000000" w:themeColor="text1"/>
                <w:kern w:val="0"/>
                <w:sz w:val="24"/>
              </w:rPr>
              <w:t>0</w:t>
            </w:r>
            <w:r w:rsidRPr="00C54653"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  <w:t>.00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F2183" w:rsidRPr="00C00DF1" w:rsidRDefault="00BF2183" w:rsidP="00A36FAF">
            <w:pPr>
              <w:autoSpaceDE w:val="0"/>
              <w:autoSpaceDN w:val="0"/>
              <w:adjustRightInd w:val="0"/>
              <w:snapToGrid w:val="0"/>
              <w:ind w:left="60" w:right="60"/>
              <w:jc w:val="center"/>
              <w:rPr>
                <w:rFonts w:ascii="Times New Roman" w:eastAsia="宋体" w:hAnsi="Times New Roman" w:cs="MingLiU"/>
                <w:color w:val="000000" w:themeColor="text1"/>
                <w:kern w:val="0"/>
                <w:sz w:val="24"/>
              </w:rPr>
            </w:pPr>
            <w:r w:rsidRPr="00C00DF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C00DF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0.001</w:t>
            </w:r>
          </w:p>
        </w:tc>
      </w:tr>
    </w:tbl>
    <w:p w:rsidR="00E463A1" w:rsidRPr="00A36FAF" w:rsidRDefault="00BF2183" w:rsidP="00A36FAF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E, </w:t>
      </w:r>
      <w:r w:rsidRPr="007A50A3">
        <w:rPr>
          <w:rFonts w:ascii="Times New Roman" w:hAnsi="Times New Roman" w:cs="Times New Roman"/>
          <w:color w:val="000000" w:themeColor="text1"/>
          <w:sz w:val="24"/>
        </w:rPr>
        <w:t>standard error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D30D99">
        <w:rPr>
          <w:rFonts w:ascii="Times New Roman" w:hAnsi="Times New Roman" w:cs="Times New Roman"/>
          <w:color w:val="000000" w:themeColor="text1"/>
          <w:sz w:val="24"/>
        </w:rPr>
        <w:t>T</w:t>
      </w:r>
      <w:r w:rsidRPr="00D30D99">
        <w:rPr>
          <w:rFonts w:ascii="Times New Roman" w:hAnsi="Times New Roman" w:cs="Times New Roman" w:hint="eastAsia"/>
          <w:color w:val="000000" w:themeColor="text1"/>
          <w:sz w:val="24"/>
        </w:rPr>
        <w:t>he</w:t>
      </w:r>
      <w:r w:rsidRPr="00D30D99">
        <w:rPr>
          <w:rFonts w:ascii="Times New Roman" w:hAnsi="Times New Roman" w:cs="Times New Roman"/>
          <w:color w:val="000000" w:themeColor="text1"/>
          <w:sz w:val="24"/>
        </w:rPr>
        <w:t xml:space="preserve"> multivariate linear regression model was adjusted for age, race, the month of blood collec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D30D99">
        <w:rPr>
          <w:rFonts w:ascii="Times New Roman" w:hAnsi="Times New Roman" w:cs="Times New Roman"/>
          <w:color w:val="000000" w:themeColor="text1"/>
          <w:sz w:val="24"/>
        </w:rPr>
        <w:t xml:space="preserve"> education, poverty index ratio, body mass index and sedentary time.</w:t>
      </w:r>
    </w:p>
    <w:sectPr w:rsidR="00E463A1" w:rsidRPr="00A36FAF" w:rsidSect="00BF218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mirrorMargins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83"/>
    <w:rsid w:val="00001DA2"/>
    <w:rsid w:val="00004EA3"/>
    <w:rsid w:val="00004F95"/>
    <w:rsid w:val="00011397"/>
    <w:rsid w:val="000130BA"/>
    <w:rsid w:val="00014E96"/>
    <w:rsid w:val="0001611E"/>
    <w:rsid w:val="000172F2"/>
    <w:rsid w:val="00020F62"/>
    <w:rsid w:val="00022D63"/>
    <w:rsid w:val="00023BC6"/>
    <w:rsid w:val="00023D83"/>
    <w:rsid w:val="00023FDD"/>
    <w:rsid w:val="00025128"/>
    <w:rsid w:val="00026DF4"/>
    <w:rsid w:val="00037083"/>
    <w:rsid w:val="000378E4"/>
    <w:rsid w:val="0004004E"/>
    <w:rsid w:val="00040469"/>
    <w:rsid w:val="00041AAE"/>
    <w:rsid w:val="00043E37"/>
    <w:rsid w:val="00045C03"/>
    <w:rsid w:val="00051490"/>
    <w:rsid w:val="00054B1D"/>
    <w:rsid w:val="0005612B"/>
    <w:rsid w:val="00056D1D"/>
    <w:rsid w:val="00061650"/>
    <w:rsid w:val="00062A14"/>
    <w:rsid w:val="00062DAB"/>
    <w:rsid w:val="00071EBA"/>
    <w:rsid w:val="000728D6"/>
    <w:rsid w:val="00073518"/>
    <w:rsid w:val="000751C9"/>
    <w:rsid w:val="00080350"/>
    <w:rsid w:val="00082861"/>
    <w:rsid w:val="00083E07"/>
    <w:rsid w:val="000900A3"/>
    <w:rsid w:val="0009184B"/>
    <w:rsid w:val="000921C3"/>
    <w:rsid w:val="000975CE"/>
    <w:rsid w:val="000A0E0A"/>
    <w:rsid w:val="000A42CB"/>
    <w:rsid w:val="000B0384"/>
    <w:rsid w:val="000B17DB"/>
    <w:rsid w:val="000B2873"/>
    <w:rsid w:val="000B2FB9"/>
    <w:rsid w:val="000B34E9"/>
    <w:rsid w:val="000B49B8"/>
    <w:rsid w:val="000B6F1D"/>
    <w:rsid w:val="000B7237"/>
    <w:rsid w:val="000C3B47"/>
    <w:rsid w:val="000C6770"/>
    <w:rsid w:val="000C7763"/>
    <w:rsid w:val="000C7D84"/>
    <w:rsid w:val="000D0676"/>
    <w:rsid w:val="000D5742"/>
    <w:rsid w:val="000D715D"/>
    <w:rsid w:val="000E5C5F"/>
    <w:rsid w:val="000F07D9"/>
    <w:rsid w:val="000F13D3"/>
    <w:rsid w:val="000F1615"/>
    <w:rsid w:val="000F2357"/>
    <w:rsid w:val="000F2C8B"/>
    <w:rsid w:val="000F7984"/>
    <w:rsid w:val="000F7B91"/>
    <w:rsid w:val="0010094A"/>
    <w:rsid w:val="00102BF4"/>
    <w:rsid w:val="00104542"/>
    <w:rsid w:val="00104718"/>
    <w:rsid w:val="00106E7A"/>
    <w:rsid w:val="00107972"/>
    <w:rsid w:val="0011002E"/>
    <w:rsid w:val="0011258F"/>
    <w:rsid w:val="00114BF1"/>
    <w:rsid w:val="00114E8E"/>
    <w:rsid w:val="0012112D"/>
    <w:rsid w:val="00122202"/>
    <w:rsid w:val="00122B85"/>
    <w:rsid w:val="00124051"/>
    <w:rsid w:val="00125029"/>
    <w:rsid w:val="00126035"/>
    <w:rsid w:val="00131981"/>
    <w:rsid w:val="00135E0C"/>
    <w:rsid w:val="0013676E"/>
    <w:rsid w:val="00137C35"/>
    <w:rsid w:val="001408B3"/>
    <w:rsid w:val="001409E5"/>
    <w:rsid w:val="00141C15"/>
    <w:rsid w:val="001471A6"/>
    <w:rsid w:val="00152F0A"/>
    <w:rsid w:val="001544C4"/>
    <w:rsid w:val="001549A9"/>
    <w:rsid w:val="0015795D"/>
    <w:rsid w:val="001629D5"/>
    <w:rsid w:val="00162D23"/>
    <w:rsid w:val="00164CBB"/>
    <w:rsid w:val="0016603E"/>
    <w:rsid w:val="00166769"/>
    <w:rsid w:val="00170554"/>
    <w:rsid w:val="00171209"/>
    <w:rsid w:val="0017277C"/>
    <w:rsid w:val="00172917"/>
    <w:rsid w:val="0017723F"/>
    <w:rsid w:val="00180098"/>
    <w:rsid w:val="001800FD"/>
    <w:rsid w:val="001805E6"/>
    <w:rsid w:val="001812EF"/>
    <w:rsid w:val="0018159F"/>
    <w:rsid w:val="001839BD"/>
    <w:rsid w:val="001869EC"/>
    <w:rsid w:val="00190354"/>
    <w:rsid w:val="001A006D"/>
    <w:rsid w:val="001A0E62"/>
    <w:rsid w:val="001A338E"/>
    <w:rsid w:val="001A55DB"/>
    <w:rsid w:val="001B0CA9"/>
    <w:rsid w:val="001B0E27"/>
    <w:rsid w:val="001B4249"/>
    <w:rsid w:val="001B6608"/>
    <w:rsid w:val="001C434B"/>
    <w:rsid w:val="001C4589"/>
    <w:rsid w:val="001C523D"/>
    <w:rsid w:val="001C628B"/>
    <w:rsid w:val="001C69DC"/>
    <w:rsid w:val="001C7725"/>
    <w:rsid w:val="001D3C48"/>
    <w:rsid w:val="001D3C7F"/>
    <w:rsid w:val="001D6620"/>
    <w:rsid w:val="001D6C62"/>
    <w:rsid w:val="001E29D2"/>
    <w:rsid w:val="001E5C32"/>
    <w:rsid w:val="001E76D8"/>
    <w:rsid w:val="001F183A"/>
    <w:rsid w:val="001F2216"/>
    <w:rsid w:val="001F2341"/>
    <w:rsid w:val="001F5521"/>
    <w:rsid w:val="001F672B"/>
    <w:rsid w:val="002041EE"/>
    <w:rsid w:val="00204889"/>
    <w:rsid w:val="00210E8D"/>
    <w:rsid w:val="002143D1"/>
    <w:rsid w:val="00215178"/>
    <w:rsid w:val="0021717B"/>
    <w:rsid w:val="00223F32"/>
    <w:rsid w:val="00227539"/>
    <w:rsid w:val="00230CCC"/>
    <w:rsid w:val="0023353D"/>
    <w:rsid w:val="002341D0"/>
    <w:rsid w:val="002350A1"/>
    <w:rsid w:val="002357AC"/>
    <w:rsid w:val="00235B01"/>
    <w:rsid w:val="0024318B"/>
    <w:rsid w:val="0024778C"/>
    <w:rsid w:val="002539CF"/>
    <w:rsid w:val="00256418"/>
    <w:rsid w:val="002637C4"/>
    <w:rsid w:val="00264EDA"/>
    <w:rsid w:val="0026557C"/>
    <w:rsid w:val="00266992"/>
    <w:rsid w:val="00267E64"/>
    <w:rsid w:val="00280087"/>
    <w:rsid w:val="00280139"/>
    <w:rsid w:val="0028403A"/>
    <w:rsid w:val="00284EF7"/>
    <w:rsid w:val="00291CFB"/>
    <w:rsid w:val="002921C8"/>
    <w:rsid w:val="00292DDD"/>
    <w:rsid w:val="00293653"/>
    <w:rsid w:val="00297CAB"/>
    <w:rsid w:val="002A1869"/>
    <w:rsid w:val="002A2A3D"/>
    <w:rsid w:val="002A3445"/>
    <w:rsid w:val="002A3556"/>
    <w:rsid w:val="002A6EAF"/>
    <w:rsid w:val="002A7DA1"/>
    <w:rsid w:val="002B0D86"/>
    <w:rsid w:val="002B1C9D"/>
    <w:rsid w:val="002B34AB"/>
    <w:rsid w:val="002B39E8"/>
    <w:rsid w:val="002B4AB2"/>
    <w:rsid w:val="002B69E5"/>
    <w:rsid w:val="002C016E"/>
    <w:rsid w:val="002C1372"/>
    <w:rsid w:val="002C142A"/>
    <w:rsid w:val="002C4FB4"/>
    <w:rsid w:val="002D55C0"/>
    <w:rsid w:val="002D626A"/>
    <w:rsid w:val="002F178B"/>
    <w:rsid w:val="002F22DD"/>
    <w:rsid w:val="002F2ED5"/>
    <w:rsid w:val="002F5CE6"/>
    <w:rsid w:val="002F62A2"/>
    <w:rsid w:val="002F6584"/>
    <w:rsid w:val="00302AA9"/>
    <w:rsid w:val="00302CBE"/>
    <w:rsid w:val="003049D8"/>
    <w:rsid w:val="00306660"/>
    <w:rsid w:val="00306C43"/>
    <w:rsid w:val="00307C72"/>
    <w:rsid w:val="00307DC3"/>
    <w:rsid w:val="00310019"/>
    <w:rsid w:val="003122F5"/>
    <w:rsid w:val="00312401"/>
    <w:rsid w:val="00315367"/>
    <w:rsid w:val="00315946"/>
    <w:rsid w:val="0032145E"/>
    <w:rsid w:val="003231C9"/>
    <w:rsid w:val="00323B0F"/>
    <w:rsid w:val="003248A3"/>
    <w:rsid w:val="00332213"/>
    <w:rsid w:val="00337A18"/>
    <w:rsid w:val="00340C24"/>
    <w:rsid w:val="00342E86"/>
    <w:rsid w:val="00345468"/>
    <w:rsid w:val="00345A06"/>
    <w:rsid w:val="003463E5"/>
    <w:rsid w:val="003508AC"/>
    <w:rsid w:val="0035216A"/>
    <w:rsid w:val="003527DA"/>
    <w:rsid w:val="003565B7"/>
    <w:rsid w:val="003610D5"/>
    <w:rsid w:val="00362031"/>
    <w:rsid w:val="00362847"/>
    <w:rsid w:val="00363CE7"/>
    <w:rsid w:val="003642D4"/>
    <w:rsid w:val="00367F27"/>
    <w:rsid w:val="003726E1"/>
    <w:rsid w:val="003728FC"/>
    <w:rsid w:val="00373933"/>
    <w:rsid w:val="003764D2"/>
    <w:rsid w:val="00376CD7"/>
    <w:rsid w:val="00382569"/>
    <w:rsid w:val="00383DC8"/>
    <w:rsid w:val="00384442"/>
    <w:rsid w:val="003867FF"/>
    <w:rsid w:val="00392375"/>
    <w:rsid w:val="003945D1"/>
    <w:rsid w:val="0039557D"/>
    <w:rsid w:val="003A28D1"/>
    <w:rsid w:val="003A62A4"/>
    <w:rsid w:val="003A75AE"/>
    <w:rsid w:val="003B161F"/>
    <w:rsid w:val="003B1A17"/>
    <w:rsid w:val="003B2F55"/>
    <w:rsid w:val="003B3219"/>
    <w:rsid w:val="003B52BB"/>
    <w:rsid w:val="003C0C2A"/>
    <w:rsid w:val="003C3FBD"/>
    <w:rsid w:val="003D0582"/>
    <w:rsid w:val="003D2A3C"/>
    <w:rsid w:val="003D372F"/>
    <w:rsid w:val="003D530A"/>
    <w:rsid w:val="003D53C1"/>
    <w:rsid w:val="003D7D5C"/>
    <w:rsid w:val="003D7F75"/>
    <w:rsid w:val="003E196B"/>
    <w:rsid w:val="003E4433"/>
    <w:rsid w:val="003E70C3"/>
    <w:rsid w:val="003E7BA2"/>
    <w:rsid w:val="003F1344"/>
    <w:rsid w:val="003F592A"/>
    <w:rsid w:val="004000DD"/>
    <w:rsid w:val="00401D21"/>
    <w:rsid w:val="00403B32"/>
    <w:rsid w:val="0040598E"/>
    <w:rsid w:val="00405D58"/>
    <w:rsid w:val="00405F84"/>
    <w:rsid w:val="00405FD9"/>
    <w:rsid w:val="00410299"/>
    <w:rsid w:val="00410992"/>
    <w:rsid w:val="00411227"/>
    <w:rsid w:val="00411CCF"/>
    <w:rsid w:val="0041244C"/>
    <w:rsid w:val="00412C6A"/>
    <w:rsid w:val="00413226"/>
    <w:rsid w:val="004133E4"/>
    <w:rsid w:val="004143DB"/>
    <w:rsid w:val="00416FF9"/>
    <w:rsid w:val="004170B2"/>
    <w:rsid w:val="004172B9"/>
    <w:rsid w:val="00417A96"/>
    <w:rsid w:val="00417F2B"/>
    <w:rsid w:val="004205A4"/>
    <w:rsid w:val="004213A1"/>
    <w:rsid w:val="004221F8"/>
    <w:rsid w:val="00425C8D"/>
    <w:rsid w:val="004266A2"/>
    <w:rsid w:val="004308B9"/>
    <w:rsid w:val="004309E7"/>
    <w:rsid w:val="004323F8"/>
    <w:rsid w:val="0043446B"/>
    <w:rsid w:val="0043699F"/>
    <w:rsid w:val="004409E7"/>
    <w:rsid w:val="0044416B"/>
    <w:rsid w:val="004454C0"/>
    <w:rsid w:val="00447A5A"/>
    <w:rsid w:val="00453EE3"/>
    <w:rsid w:val="00455F8B"/>
    <w:rsid w:val="00456BF6"/>
    <w:rsid w:val="0045763C"/>
    <w:rsid w:val="00457A49"/>
    <w:rsid w:val="00457EB5"/>
    <w:rsid w:val="00460953"/>
    <w:rsid w:val="00462FD6"/>
    <w:rsid w:val="004660EF"/>
    <w:rsid w:val="00466944"/>
    <w:rsid w:val="004715CF"/>
    <w:rsid w:val="00477EBF"/>
    <w:rsid w:val="0049020D"/>
    <w:rsid w:val="0049301A"/>
    <w:rsid w:val="004978CF"/>
    <w:rsid w:val="004A1134"/>
    <w:rsid w:val="004A3543"/>
    <w:rsid w:val="004B136F"/>
    <w:rsid w:val="004B37EA"/>
    <w:rsid w:val="004C1364"/>
    <w:rsid w:val="004C22C2"/>
    <w:rsid w:val="004C2871"/>
    <w:rsid w:val="004C2F0E"/>
    <w:rsid w:val="004C5D74"/>
    <w:rsid w:val="004D2515"/>
    <w:rsid w:val="004D3CF7"/>
    <w:rsid w:val="004D465C"/>
    <w:rsid w:val="004D6E8E"/>
    <w:rsid w:val="004E1F3D"/>
    <w:rsid w:val="004E27A2"/>
    <w:rsid w:val="004E4FAF"/>
    <w:rsid w:val="004F093A"/>
    <w:rsid w:val="004F367C"/>
    <w:rsid w:val="004F4F38"/>
    <w:rsid w:val="005006E2"/>
    <w:rsid w:val="00502ACA"/>
    <w:rsid w:val="005055E2"/>
    <w:rsid w:val="005130E1"/>
    <w:rsid w:val="00516029"/>
    <w:rsid w:val="00516C0B"/>
    <w:rsid w:val="0052306B"/>
    <w:rsid w:val="00525262"/>
    <w:rsid w:val="005309E2"/>
    <w:rsid w:val="00530D85"/>
    <w:rsid w:val="005313E5"/>
    <w:rsid w:val="0053294B"/>
    <w:rsid w:val="00532C4E"/>
    <w:rsid w:val="00534174"/>
    <w:rsid w:val="00535BDF"/>
    <w:rsid w:val="0054365C"/>
    <w:rsid w:val="00544EB6"/>
    <w:rsid w:val="00547B0E"/>
    <w:rsid w:val="00551977"/>
    <w:rsid w:val="00551F41"/>
    <w:rsid w:val="00553B27"/>
    <w:rsid w:val="0056194C"/>
    <w:rsid w:val="00563070"/>
    <w:rsid w:val="0056498F"/>
    <w:rsid w:val="00565A29"/>
    <w:rsid w:val="00570D23"/>
    <w:rsid w:val="0057617F"/>
    <w:rsid w:val="00580931"/>
    <w:rsid w:val="00584312"/>
    <w:rsid w:val="00584B8B"/>
    <w:rsid w:val="0058597A"/>
    <w:rsid w:val="00586DBE"/>
    <w:rsid w:val="00587DDC"/>
    <w:rsid w:val="00590A06"/>
    <w:rsid w:val="00590CA4"/>
    <w:rsid w:val="00591E34"/>
    <w:rsid w:val="00593F2F"/>
    <w:rsid w:val="005951A1"/>
    <w:rsid w:val="00595AA7"/>
    <w:rsid w:val="00595CB1"/>
    <w:rsid w:val="005966BA"/>
    <w:rsid w:val="0059743A"/>
    <w:rsid w:val="005A1440"/>
    <w:rsid w:val="005A4729"/>
    <w:rsid w:val="005A4961"/>
    <w:rsid w:val="005A7DBC"/>
    <w:rsid w:val="005B13C2"/>
    <w:rsid w:val="005C0E0D"/>
    <w:rsid w:val="005C66C3"/>
    <w:rsid w:val="005C7C3A"/>
    <w:rsid w:val="005D0FA5"/>
    <w:rsid w:val="005D1562"/>
    <w:rsid w:val="005D4B63"/>
    <w:rsid w:val="005E105D"/>
    <w:rsid w:val="005E19BB"/>
    <w:rsid w:val="005E775A"/>
    <w:rsid w:val="005F3991"/>
    <w:rsid w:val="005F4578"/>
    <w:rsid w:val="005F59DC"/>
    <w:rsid w:val="005F6148"/>
    <w:rsid w:val="005F6558"/>
    <w:rsid w:val="005F69A3"/>
    <w:rsid w:val="006022CA"/>
    <w:rsid w:val="0060702D"/>
    <w:rsid w:val="00615F71"/>
    <w:rsid w:val="00624EF5"/>
    <w:rsid w:val="0062611B"/>
    <w:rsid w:val="00626DC6"/>
    <w:rsid w:val="006300EA"/>
    <w:rsid w:val="00631AB1"/>
    <w:rsid w:val="00637046"/>
    <w:rsid w:val="00640604"/>
    <w:rsid w:val="0065076D"/>
    <w:rsid w:val="00650D7A"/>
    <w:rsid w:val="00652D0A"/>
    <w:rsid w:val="00653BA1"/>
    <w:rsid w:val="00655DB0"/>
    <w:rsid w:val="00656D62"/>
    <w:rsid w:val="006607F1"/>
    <w:rsid w:val="00661517"/>
    <w:rsid w:val="00661FBA"/>
    <w:rsid w:val="00662504"/>
    <w:rsid w:val="00662BEC"/>
    <w:rsid w:val="006635C2"/>
    <w:rsid w:val="00664013"/>
    <w:rsid w:val="0066550F"/>
    <w:rsid w:val="0066557D"/>
    <w:rsid w:val="0068157C"/>
    <w:rsid w:val="0068244F"/>
    <w:rsid w:val="00682D5D"/>
    <w:rsid w:val="00684B3A"/>
    <w:rsid w:val="006852C9"/>
    <w:rsid w:val="00685F33"/>
    <w:rsid w:val="00686048"/>
    <w:rsid w:val="0069636D"/>
    <w:rsid w:val="0069742D"/>
    <w:rsid w:val="006A26D8"/>
    <w:rsid w:val="006A2F85"/>
    <w:rsid w:val="006A5D34"/>
    <w:rsid w:val="006B0F21"/>
    <w:rsid w:val="006B26B3"/>
    <w:rsid w:val="006B3795"/>
    <w:rsid w:val="006B40C5"/>
    <w:rsid w:val="006B7E73"/>
    <w:rsid w:val="006C3377"/>
    <w:rsid w:val="006C374D"/>
    <w:rsid w:val="006C3CE0"/>
    <w:rsid w:val="006C5ED6"/>
    <w:rsid w:val="006C7E96"/>
    <w:rsid w:val="006D202B"/>
    <w:rsid w:val="006D3CAD"/>
    <w:rsid w:val="006E24BE"/>
    <w:rsid w:val="006E66E2"/>
    <w:rsid w:val="006E684A"/>
    <w:rsid w:val="006F04BB"/>
    <w:rsid w:val="006F38AD"/>
    <w:rsid w:val="006F5B17"/>
    <w:rsid w:val="006F6270"/>
    <w:rsid w:val="006F70A6"/>
    <w:rsid w:val="00703D0E"/>
    <w:rsid w:val="00705A4A"/>
    <w:rsid w:val="00706F75"/>
    <w:rsid w:val="00707BC2"/>
    <w:rsid w:val="00707C69"/>
    <w:rsid w:val="00707F82"/>
    <w:rsid w:val="0071009A"/>
    <w:rsid w:val="00711122"/>
    <w:rsid w:val="007111AB"/>
    <w:rsid w:val="0071394E"/>
    <w:rsid w:val="007207D7"/>
    <w:rsid w:val="0072122B"/>
    <w:rsid w:val="00722071"/>
    <w:rsid w:val="00723532"/>
    <w:rsid w:val="00723E5A"/>
    <w:rsid w:val="00733421"/>
    <w:rsid w:val="00737046"/>
    <w:rsid w:val="00737796"/>
    <w:rsid w:val="00741807"/>
    <w:rsid w:val="00741B42"/>
    <w:rsid w:val="00742116"/>
    <w:rsid w:val="007450D9"/>
    <w:rsid w:val="00746059"/>
    <w:rsid w:val="007555CE"/>
    <w:rsid w:val="00755969"/>
    <w:rsid w:val="0076024E"/>
    <w:rsid w:val="0076141F"/>
    <w:rsid w:val="00761F3C"/>
    <w:rsid w:val="007621DC"/>
    <w:rsid w:val="007642DE"/>
    <w:rsid w:val="00774C67"/>
    <w:rsid w:val="00780584"/>
    <w:rsid w:val="007843FB"/>
    <w:rsid w:val="007905DA"/>
    <w:rsid w:val="007917DF"/>
    <w:rsid w:val="007935DC"/>
    <w:rsid w:val="00793901"/>
    <w:rsid w:val="007942A1"/>
    <w:rsid w:val="00797329"/>
    <w:rsid w:val="007A37EC"/>
    <w:rsid w:val="007B0EAD"/>
    <w:rsid w:val="007B1709"/>
    <w:rsid w:val="007B1E6A"/>
    <w:rsid w:val="007B1F85"/>
    <w:rsid w:val="007B3C0E"/>
    <w:rsid w:val="007B6CBC"/>
    <w:rsid w:val="007B6FAA"/>
    <w:rsid w:val="007C23AB"/>
    <w:rsid w:val="007C23FA"/>
    <w:rsid w:val="007D6A2B"/>
    <w:rsid w:val="007D7ABF"/>
    <w:rsid w:val="007E65E7"/>
    <w:rsid w:val="007E78DF"/>
    <w:rsid w:val="007F0DD1"/>
    <w:rsid w:val="007F1A5C"/>
    <w:rsid w:val="008052FA"/>
    <w:rsid w:val="0080674C"/>
    <w:rsid w:val="00816380"/>
    <w:rsid w:val="00823CCD"/>
    <w:rsid w:val="00825537"/>
    <w:rsid w:val="00832C08"/>
    <w:rsid w:val="00834D10"/>
    <w:rsid w:val="00837734"/>
    <w:rsid w:val="00841B7C"/>
    <w:rsid w:val="00843404"/>
    <w:rsid w:val="00844094"/>
    <w:rsid w:val="00844D34"/>
    <w:rsid w:val="00847B29"/>
    <w:rsid w:val="00850E5D"/>
    <w:rsid w:val="008530E6"/>
    <w:rsid w:val="00855165"/>
    <w:rsid w:val="00861084"/>
    <w:rsid w:val="00863BCD"/>
    <w:rsid w:val="008662FC"/>
    <w:rsid w:val="008719C0"/>
    <w:rsid w:val="00873B47"/>
    <w:rsid w:val="0087491D"/>
    <w:rsid w:val="00877468"/>
    <w:rsid w:val="0088372A"/>
    <w:rsid w:val="00891CC3"/>
    <w:rsid w:val="00893BDA"/>
    <w:rsid w:val="00893E33"/>
    <w:rsid w:val="00895884"/>
    <w:rsid w:val="00897B24"/>
    <w:rsid w:val="008A26F1"/>
    <w:rsid w:val="008B0BE9"/>
    <w:rsid w:val="008B2197"/>
    <w:rsid w:val="008B4E70"/>
    <w:rsid w:val="008B5183"/>
    <w:rsid w:val="008B7BBC"/>
    <w:rsid w:val="008C4688"/>
    <w:rsid w:val="008C7FD1"/>
    <w:rsid w:val="008D38F7"/>
    <w:rsid w:val="008D5404"/>
    <w:rsid w:val="008E14C6"/>
    <w:rsid w:val="008E6156"/>
    <w:rsid w:val="008F0F53"/>
    <w:rsid w:val="008F3A45"/>
    <w:rsid w:val="008F55FB"/>
    <w:rsid w:val="00900967"/>
    <w:rsid w:val="009015D5"/>
    <w:rsid w:val="00902576"/>
    <w:rsid w:val="00907531"/>
    <w:rsid w:val="009119BE"/>
    <w:rsid w:val="00913B77"/>
    <w:rsid w:val="00914424"/>
    <w:rsid w:val="0091562D"/>
    <w:rsid w:val="009209E5"/>
    <w:rsid w:val="009218ED"/>
    <w:rsid w:val="00924E0D"/>
    <w:rsid w:val="00931AF9"/>
    <w:rsid w:val="00933F49"/>
    <w:rsid w:val="00934BF0"/>
    <w:rsid w:val="00943F7A"/>
    <w:rsid w:val="0096327C"/>
    <w:rsid w:val="009655BC"/>
    <w:rsid w:val="009666B3"/>
    <w:rsid w:val="00967D70"/>
    <w:rsid w:val="00970D59"/>
    <w:rsid w:val="00976409"/>
    <w:rsid w:val="00981873"/>
    <w:rsid w:val="0098321D"/>
    <w:rsid w:val="00983EF1"/>
    <w:rsid w:val="009A0A3F"/>
    <w:rsid w:val="009A2835"/>
    <w:rsid w:val="009A2BC3"/>
    <w:rsid w:val="009A7BA8"/>
    <w:rsid w:val="009B20D7"/>
    <w:rsid w:val="009B2CF1"/>
    <w:rsid w:val="009B3E97"/>
    <w:rsid w:val="009B57B1"/>
    <w:rsid w:val="009B69A0"/>
    <w:rsid w:val="009C4C42"/>
    <w:rsid w:val="009C625C"/>
    <w:rsid w:val="009D0766"/>
    <w:rsid w:val="009E2BC6"/>
    <w:rsid w:val="009E36E9"/>
    <w:rsid w:val="009E7CD3"/>
    <w:rsid w:val="009F144A"/>
    <w:rsid w:val="009F476B"/>
    <w:rsid w:val="009F77B6"/>
    <w:rsid w:val="00A06129"/>
    <w:rsid w:val="00A07815"/>
    <w:rsid w:val="00A1186C"/>
    <w:rsid w:val="00A13A3B"/>
    <w:rsid w:val="00A1540A"/>
    <w:rsid w:val="00A167E4"/>
    <w:rsid w:val="00A26849"/>
    <w:rsid w:val="00A34C16"/>
    <w:rsid w:val="00A34D47"/>
    <w:rsid w:val="00A361C9"/>
    <w:rsid w:val="00A3666D"/>
    <w:rsid w:val="00A36FAF"/>
    <w:rsid w:val="00A460EC"/>
    <w:rsid w:val="00A5620E"/>
    <w:rsid w:val="00A574AC"/>
    <w:rsid w:val="00A57B66"/>
    <w:rsid w:val="00A63DAA"/>
    <w:rsid w:val="00A67D9B"/>
    <w:rsid w:val="00A72B69"/>
    <w:rsid w:val="00A742A2"/>
    <w:rsid w:val="00A75892"/>
    <w:rsid w:val="00A7696A"/>
    <w:rsid w:val="00A80B50"/>
    <w:rsid w:val="00A84035"/>
    <w:rsid w:val="00A855C8"/>
    <w:rsid w:val="00A865E0"/>
    <w:rsid w:val="00A901A6"/>
    <w:rsid w:val="00A906C4"/>
    <w:rsid w:val="00A909E7"/>
    <w:rsid w:val="00A97E05"/>
    <w:rsid w:val="00AA3C05"/>
    <w:rsid w:val="00AA5050"/>
    <w:rsid w:val="00AA5DA2"/>
    <w:rsid w:val="00AA75B5"/>
    <w:rsid w:val="00AB0B73"/>
    <w:rsid w:val="00AB1A9F"/>
    <w:rsid w:val="00AB330B"/>
    <w:rsid w:val="00AB46BB"/>
    <w:rsid w:val="00AB4B96"/>
    <w:rsid w:val="00AB768A"/>
    <w:rsid w:val="00AC038D"/>
    <w:rsid w:val="00AC0E32"/>
    <w:rsid w:val="00AC40DA"/>
    <w:rsid w:val="00AC64EA"/>
    <w:rsid w:val="00AC6F1D"/>
    <w:rsid w:val="00AD2869"/>
    <w:rsid w:val="00AD3465"/>
    <w:rsid w:val="00AD5B8A"/>
    <w:rsid w:val="00AD6ACC"/>
    <w:rsid w:val="00AD7433"/>
    <w:rsid w:val="00AE06B7"/>
    <w:rsid w:val="00AE5037"/>
    <w:rsid w:val="00AF0312"/>
    <w:rsid w:val="00AF57E2"/>
    <w:rsid w:val="00AF6032"/>
    <w:rsid w:val="00AF612C"/>
    <w:rsid w:val="00AF6521"/>
    <w:rsid w:val="00AF70EB"/>
    <w:rsid w:val="00B00085"/>
    <w:rsid w:val="00B01577"/>
    <w:rsid w:val="00B0180A"/>
    <w:rsid w:val="00B0226F"/>
    <w:rsid w:val="00B057B8"/>
    <w:rsid w:val="00B0606D"/>
    <w:rsid w:val="00B06CD6"/>
    <w:rsid w:val="00B10E6A"/>
    <w:rsid w:val="00B150E7"/>
    <w:rsid w:val="00B1718E"/>
    <w:rsid w:val="00B26800"/>
    <w:rsid w:val="00B32749"/>
    <w:rsid w:val="00B32D36"/>
    <w:rsid w:val="00B32F1F"/>
    <w:rsid w:val="00B37A1A"/>
    <w:rsid w:val="00B51B23"/>
    <w:rsid w:val="00B55B86"/>
    <w:rsid w:val="00B56622"/>
    <w:rsid w:val="00B60921"/>
    <w:rsid w:val="00B636FB"/>
    <w:rsid w:val="00B661FA"/>
    <w:rsid w:val="00B707A7"/>
    <w:rsid w:val="00B72DF5"/>
    <w:rsid w:val="00B72EB0"/>
    <w:rsid w:val="00B7401F"/>
    <w:rsid w:val="00B75AB6"/>
    <w:rsid w:val="00B7679C"/>
    <w:rsid w:val="00B82AEE"/>
    <w:rsid w:val="00B843D1"/>
    <w:rsid w:val="00B954CF"/>
    <w:rsid w:val="00B95952"/>
    <w:rsid w:val="00B964EF"/>
    <w:rsid w:val="00BA0193"/>
    <w:rsid w:val="00BA6E8B"/>
    <w:rsid w:val="00BB368C"/>
    <w:rsid w:val="00BB5B14"/>
    <w:rsid w:val="00BB61B0"/>
    <w:rsid w:val="00BB7B55"/>
    <w:rsid w:val="00BC17E1"/>
    <w:rsid w:val="00BC2F40"/>
    <w:rsid w:val="00BC3453"/>
    <w:rsid w:val="00BC50A7"/>
    <w:rsid w:val="00BD48C8"/>
    <w:rsid w:val="00BD709B"/>
    <w:rsid w:val="00BE52FE"/>
    <w:rsid w:val="00BE730F"/>
    <w:rsid w:val="00BF0E66"/>
    <w:rsid w:val="00BF204F"/>
    <w:rsid w:val="00BF2183"/>
    <w:rsid w:val="00BF22BB"/>
    <w:rsid w:val="00BF3B81"/>
    <w:rsid w:val="00BF3C52"/>
    <w:rsid w:val="00BF401B"/>
    <w:rsid w:val="00BF5AAA"/>
    <w:rsid w:val="00C01481"/>
    <w:rsid w:val="00C0166F"/>
    <w:rsid w:val="00C01FB4"/>
    <w:rsid w:val="00C03427"/>
    <w:rsid w:val="00C11E13"/>
    <w:rsid w:val="00C17435"/>
    <w:rsid w:val="00C20A94"/>
    <w:rsid w:val="00C20DC8"/>
    <w:rsid w:val="00C21122"/>
    <w:rsid w:val="00C23E36"/>
    <w:rsid w:val="00C2624B"/>
    <w:rsid w:val="00C30806"/>
    <w:rsid w:val="00C31AF8"/>
    <w:rsid w:val="00C32857"/>
    <w:rsid w:val="00C40267"/>
    <w:rsid w:val="00C42901"/>
    <w:rsid w:val="00C437E5"/>
    <w:rsid w:val="00C47A94"/>
    <w:rsid w:val="00C51CAC"/>
    <w:rsid w:val="00C65F2D"/>
    <w:rsid w:val="00C673AD"/>
    <w:rsid w:val="00C74B2C"/>
    <w:rsid w:val="00C768FF"/>
    <w:rsid w:val="00C77DE7"/>
    <w:rsid w:val="00C80B26"/>
    <w:rsid w:val="00C811AD"/>
    <w:rsid w:val="00C8205A"/>
    <w:rsid w:val="00C822BA"/>
    <w:rsid w:val="00C823D7"/>
    <w:rsid w:val="00C82C17"/>
    <w:rsid w:val="00C84B6F"/>
    <w:rsid w:val="00C87989"/>
    <w:rsid w:val="00C91867"/>
    <w:rsid w:val="00C919B7"/>
    <w:rsid w:val="00C94018"/>
    <w:rsid w:val="00C949CA"/>
    <w:rsid w:val="00C953EA"/>
    <w:rsid w:val="00C95E2B"/>
    <w:rsid w:val="00CA0319"/>
    <w:rsid w:val="00CA2C5E"/>
    <w:rsid w:val="00CA6CD7"/>
    <w:rsid w:val="00CB0749"/>
    <w:rsid w:val="00CB09C4"/>
    <w:rsid w:val="00CB0E3D"/>
    <w:rsid w:val="00CB4F38"/>
    <w:rsid w:val="00CB72CF"/>
    <w:rsid w:val="00CB7FD9"/>
    <w:rsid w:val="00CC0E86"/>
    <w:rsid w:val="00CC143D"/>
    <w:rsid w:val="00CC2496"/>
    <w:rsid w:val="00CC2716"/>
    <w:rsid w:val="00CC316F"/>
    <w:rsid w:val="00CC5A08"/>
    <w:rsid w:val="00CC675A"/>
    <w:rsid w:val="00CC7D96"/>
    <w:rsid w:val="00CD0DD9"/>
    <w:rsid w:val="00CD14F1"/>
    <w:rsid w:val="00CE0B18"/>
    <w:rsid w:val="00CE0E4A"/>
    <w:rsid w:val="00CE34C0"/>
    <w:rsid w:val="00CE3596"/>
    <w:rsid w:val="00CF053A"/>
    <w:rsid w:val="00CF5716"/>
    <w:rsid w:val="00CF575A"/>
    <w:rsid w:val="00CF770C"/>
    <w:rsid w:val="00D00BED"/>
    <w:rsid w:val="00D07B82"/>
    <w:rsid w:val="00D110A6"/>
    <w:rsid w:val="00D137A5"/>
    <w:rsid w:val="00D15A06"/>
    <w:rsid w:val="00D209E7"/>
    <w:rsid w:val="00D232F5"/>
    <w:rsid w:val="00D33982"/>
    <w:rsid w:val="00D33DB5"/>
    <w:rsid w:val="00D405B2"/>
    <w:rsid w:val="00D405F5"/>
    <w:rsid w:val="00D42069"/>
    <w:rsid w:val="00D421C8"/>
    <w:rsid w:val="00D42A55"/>
    <w:rsid w:val="00D4498D"/>
    <w:rsid w:val="00D5328F"/>
    <w:rsid w:val="00D56596"/>
    <w:rsid w:val="00D570D7"/>
    <w:rsid w:val="00D57667"/>
    <w:rsid w:val="00D61116"/>
    <w:rsid w:val="00D612BD"/>
    <w:rsid w:val="00D640BF"/>
    <w:rsid w:val="00D66F9F"/>
    <w:rsid w:val="00D73C57"/>
    <w:rsid w:val="00D80451"/>
    <w:rsid w:val="00D85D01"/>
    <w:rsid w:val="00D85D0A"/>
    <w:rsid w:val="00D86AAF"/>
    <w:rsid w:val="00D931C9"/>
    <w:rsid w:val="00D95E9A"/>
    <w:rsid w:val="00DA0A67"/>
    <w:rsid w:val="00DA220D"/>
    <w:rsid w:val="00DA24EB"/>
    <w:rsid w:val="00DA30C6"/>
    <w:rsid w:val="00DA563C"/>
    <w:rsid w:val="00DA606F"/>
    <w:rsid w:val="00DB7D9A"/>
    <w:rsid w:val="00DC1B59"/>
    <w:rsid w:val="00DC3E24"/>
    <w:rsid w:val="00DC5145"/>
    <w:rsid w:val="00DD2203"/>
    <w:rsid w:val="00DD515F"/>
    <w:rsid w:val="00DD65E6"/>
    <w:rsid w:val="00DE098D"/>
    <w:rsid w:val="00DE2F89"/>
    <w:rsid w:val="00DE46D3"/>
    <w:rsid w:val="00DE4E73"/>
    <w:rsid w:val="00DE641F"/>
    <w:rsid w:val="00DE685C"/>
    <w:rsid w:val="00DF09DE"/>
    <w:rsid w:val="00DF2EEF"/>
    <w:rsid w:val="00DF581B"/>
    <w:rsid w:val="00DF5DE8"/>
    <w:rsid w:val="00DF63CA"/>
    <w:rsid w:val="00E0121E"/>
    <w:rsid w:val="00E0379C"/>
    <w:rsid w:val="00E063E8"/>
    <w:rsid w:val="00E144FF"/>
    <w:rsid w:val="00E14B1E"/>
    <w:rsid w:val="00E162C3"/>
    <w:rsid w:val="00E206A0"/>
    <w:rsid w:val="00E20EC1"/>
    <w:rsid w:val="00E22D32"/>
    <w:rsid w:val="00E22D67"/>
    <w:rsid w:val="00E23882"/>
    <w:rsid w:val="00E3417B"/>
    <w:rsid w:val="00E35F17"/>
    <w:rsid w:val="00E463A1"/>
    <w:rsid w:val="00E46770"/>
    <w:rsid w:val="00E47078"/>
    <w:rsid w:val="00E52FA0"/>
    <w:rsid w:val="00E53085"/>
    <w:rsid w:val="00E55A89"/>
    <w:rsid w:val="00E737A0"/>
    <w:rsid w:val="00E77887"/>
    <w:rsid w:val="00E81C63"/>
    <w:rsid w:val="00E84EB6"/>
    <w:rsid w:val="00E867D8"/>
    <w:rsid w:val="00E86FD4"/>
    <w:rsid w:val="00E87FB3"/>
    <w:rsid w:val="00E94C01"/>
    <w:rsid w:val="00E95794"/>
    <w:rsid w:val="00E9611D"/>
    <w:rsid w:val="00E978B6"/>
    <w:rsid w:val="00EA4720"/>
    <w:rsid w:val="00EB0C97"/>
    <w:rsid w:val="00EB0FA5"/>
    <w:rsid w:val="00EB1DC5"/>
    <w:rsid w:val="00EB22F9"/>
    <w:rsid w:val="00EB5A83"/>
    <w:rsid w:val="00EC1CED"/>
    <w:rsid w:val="00EC41B2"/>
    <w:rsid w:val="00EC4786"/>
    <w:rsid w:val="00EC4B04"/>
    <w:rsid w:val="00EC64C4"/>
    <w:rsid w:val="00ED083C"/>
    <w:rsid w:val="00ED0DDC"/>
    <w:rsid w:val="00ED4676"/>
    <w:rsid w:val="00ED5812"/>
    <w:rsid w:val="00ED7CF4"/>
    <w:rsid w:val="00EE6459"/>
    <w:rsid w:val="00EE7936"/>
    <w:rsid w:val="00EF010B"/>
    <w:rsid w:val="00EF2114"/>
    <w:rsid w:val="00EF2B34"/>
    <w:rsid w:val="00EF3B46"/>
    <w:rsid w:val="00EF3B77"/>
    <w:rsid w:val="00EF4E4A"/>
    <w:rsid w:val="00F01550"/>
    <w:rsid w:val="00F020AF"/>
    <w:rsid w:val="00F04719"/>
    <w:rsid w:val="00F058CD"/>
    <w:rsid w:val="00F05DA3"/>
    <w:rsid w:val="00F062E4"/>
    <w:rsid w:val="00F13074"/>
    <w:rsid w:val="00F1400B"/>
    <w:rsid w:val="00F20F47"/>
    <w:rsid w:val="00F21BCB"/>
    <w:rsid w:val="00F259DA"/>
    <w:rsid w:val="00F26DAF"/>
    <w:rsid w:val="00F27B50"/>
    <w:rsid w:val="00F27D47"/>
    <w:rsid w:val="00F32F30"/>
    <w:rsid w:val="00F33427"/>
    <w:rsid w:val="00F33659"/>
    <w:rsid w:val="00F365C3"/>
    <w:rsid w:val="00F36C8F"/>
    <w:rsid w:val="00F46858"/>
    <w:rsid w:val="00F47F48"/>
    <w:rsid w:val="00F54B70"/>
    <w:rsid w:val="00F558A3"/>
    <w:rsid w:val="00F56864"/>
    <w:rsid w:val="00F66FB3"/>
    <w:rsid w:val="00F6745A"/>
    <w:rsid w:val="00F74D6E"/>
    <w:rsid w:val="00F772C0"/>
    <w:rsid w:val="00F77BF4"/>
    <w:rsid w:val="00F82943"/>
    <w:rsid w:val="00F86F4D"/>
    <w:rsid w:val="00F90D66"/>
    <w:rsid w:val="00F930C2"/>
    <w:rsid w:val="00F953F9"/>
    <w:rsid w:val="00FA0FF1"/>
    <w:rsid w:val="00FA216E"/>
    <w:rsid w:val="00FA6143"/>
    <w:rsid w:val="00FA68D9"/>
    <w:rsid w:val="00FB2778"/>
    <w:rsid w:val="00FB7CFA"/>
    <w:rsid w:val="00FC254C"/>
    <w:rsid w:val="00FC546D"/>
    <w:rsid w:val="00FD25DE"/>
    <w:rsid w:val="00FD65C3"/>
    <w:rsid w:val="00FD70A0"/>
    <w:rsid w:val="00FD7DFB"/>
    <w:rsid w:val="00FE0D05"/>
    <w:rsid w:val="00FE1AFA"/>
    <w:rsid w:val="00FE3BE3"/>
    <w:rsid w:val="00FE5CDB"/>
    <w:rsid w:val="00FE6BF2"/>
    <w:rsid w:val="00FE7781"/>
    <w:rsid w:val="00FF231A"/>
    <w:rsid w:val="00FF605F"/>
    <w:rsid w:val="00FF71DF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F5D72"/>
  <w15:chartTrackingRefBased/>
  <w15:docId w15:val="{3B6693D0-47E9-9242-A565-4866AE37A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ZABETH</cp:lastModifiedBy>
  <cp:revision>9</cp:revision>
  <dcterms:created xsi:type="dcterms:W3CDTF">2023-12-03T03:55:00Z</dcterms:created>
  <dcterms:modified xsi:type="dcterms:W3CDTF">2024-04-02T00:50:00Z</dcterms:modified>
</cp:coreProperties>
</file>